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222" w:rsidRPr="00BF6D83" w:rsidRDefault="00100E42" w:rsidP="00575222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</w:t>
      </w:r>
      <w:r w:rsidR="00575222" w:rsidRPr="00B513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. </w:t>
      </w:r>
      <w:r w:rsidR="00BF6D83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riginal</w:t>
      </w:r>
      <w:r w:rsidR="00B51362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685BD1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ati</w:t>
      </w:r>
      <w:bookmarkStart w:id="0" w:name="_GoBack"/>
      <w:bookmarkEnd w:id="0"/>
      <w:r w:rsidR="00685BD1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ude </w:t>
      </w:r>
      <w:r w:rsidR="00575222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nd number of samples </w:t>
      </w:r>
      <w:r w:rsidR="00B51362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representing</w:t>
      </w:r>
      <w:r w:rsidR="00575222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17 watersheds in the French (F) data set</w:t>
      </w:r>
      <w:r w:rsidR="00BF6D83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(St. </w:t>
      </w:r>
      <w:proofErr w:type="spellStart"/>
      <w:r w:rsidR="00BF6D83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argeau</w:t>
      </w:r>
      <w:proofErr w:type="spellEnd"/>
      <w:r w:rsidR="00BF6D83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 and the Russell R</w:t>
      </w:r>
      <w:r w:rsidR="00575222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serve according</w:t>
      </w:r>
      <w:r w:rsidR="00BF6D83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o </w:t>
      </w:r>
      <w:proofErr w:type="spellStart"/>
      <w:r w:rsidR="00BF6D83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ouhovnikoff</w:t>
      </w:r>
      <w:proofErr w:type="spellEnd"/>
      <w:r w:rsidR="00BF6D83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Dodd [34]</w:t>
      </w:r>
      <w:r w:rsidR="00B51362" w:rsidRPr="00BF6D8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2"/>
        <w:gridCol w:w="1771"/>
        <w:gridCol w:w="1773"/>
        <w:gridCol w:w="1772"/>
        <w:gridCol w:w="1772"/>
      </w:tblGrid>
      <w:tr w:rsidR="00575222" w:rsidRPr="00F43398" w:rsidTr="009212C5">
        <w:trPr>
          <w:trHeight w:val="41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Watershed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center"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hAnsi="Times New Roman" w:cs="Times New Roman"/>
                <w:b/>
                <w:sz w:val="24"/>
                <w:szCs w:val="24"/>
              </w:rPr>
              <w:t>Number of samples</w:t>
            </w:r>
          </w:p>
        </w:tc>
        <w:tc>
          <w:tcPr>
            <w:tcW w:w="3543" w:type="dxa"/>
            <w:gridSpan w:val="2"/>
            <w:vAlign w:val="center"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riginal latitude</w:t>
            </w:r>
          </w:p>
        </w:tc>
      </w:tr>
      <w:tr w:rsidR="00575222" w:rsidRPr="00F43398" w:rsidTr="009212C5">
        <w:trPr>
          <w:trHeight w:val="414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771" w:type="dxa"/>
            <w:shd w:val="clear" w:color="auto" w:fill="auto"/>
            <w:noWrap/>
            <w:vAlign w:val="center"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ussell reserve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St. </w:t>
            </w:r>
            <w:proofErr w:type="spellStart"/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argeau</w:t>
            </w:r>
            <w:proofErr w:type="spellEnd"/>
          </w:p>
        </w:tc>
        <w:tc>
          <w:tcPr>
            <w:tcW w:w="1772" w:type="dxa"/>
            <w:vAlign w:val="center"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ussell reserve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St. </w:t>
            </w:r>
            <w:proofErr w:type="spellStart"/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argeau</w:t>
            </w:r>
            <w:proofErr w:type="spellEnd"/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0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07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7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77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57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2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34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2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21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9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93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43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8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84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3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19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J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4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50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9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87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5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58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4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35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9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91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0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07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3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40</w:t>
            </w:r>
          </w:p>
        </w:tc>
      </w:tr>
      <w:tr w:rsidR="00575222" w:rsidRPr="00F43398" w:rsidTr="009212C5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575222" w:rsidRPr="00B51362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513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72" w:type="dxa"/>
            <w:vAlign w:val="bottom"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0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575222" w:rsidRPr="00F43398" w:rsidRDefault="00575222" w:rsidP="00F65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4339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02</w:t>
            </w:r>
          </w:p>
        </w:tc>
      </w:tr>
    </w:tbl>
    <w:p w:rsidR="00431796" w:rsidRDefault="00431796"/>
    <w:sectPr w:rsidR="00431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222"/>
    <w:rsid w:val="00006B49"/>
    <w:rsid w:val="00100E42"/>
    <w:rsid w:val="00431796"/>
    <w:rsid w:val="00575222"/>
    <w:rsid w:val="00685BD1"/>
    <w:rsid w:val="009212C5"/>
    <w:rsid w:val="00A84C1B"/>
    <w:rsid w:val="00B51362"/>
    <w:rsid w:val="00B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ABC8B-E36B-426D-BBA1-EE62FDE06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2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52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Konstantin Krutovsky</cp:lastModifiedBy>
  <cp:revision>3</cp:revision>
  <dcterms:created xsi:type="dcterms:W3CDTF">2020-02-17T17:00:00Z</dcterms:created>
  <dcterms:modified xsi:type="dcterms:W3CDTF">2020-02-24T15:30:00Z</dcterms:modified>
</cp:coreProperties>
</file>